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41260" w14:textId="37A8CE32" w:rsidR="00E80FA4" w:rsidRPr="00FE2D60" w:rsidRDefault="00375B6F" w:rsidP="00E80FA4">
      <w:pPr>
        <w:rPr>
          <w:rFonts w:ascii="Arial" w:hAnsi="Arial" w:cs="Arial"/>
          <w:b/>
          <w:bCs/>
        </w:rPr>
      </w:pPr>
      <w:r w:rsidRPr="00FE2D60">
        <w:rPr>
          <w:rFonts w:ascii="Arial" w:hAnsi="Arial" w:cs="Arial"/>
          <w:b/>
          <w:bCs/>
        </w:rPr>
        <w:t xml:space="preserve">S5 </w:t>
      </w:r>
      <w:r w:rsidR="00E80FA4" w:rsidRPr="00FE2D60">
        <w:rPr>
          <w:rFonts w:ascii="Arial" w:hAnsi="Arial" w:cs="Arial"/>
          <w:b/>
          <w:bCs/>
        </w:rPr>
        <w:t>Table</w:t>
      </w:r>
      <w:r w:rsidR="00FE2D60" w:rsidRPr="00FE2D60">
        <w:rPr>
          <w:rFonts w:ascii="Arial" w:hAnsi="Arial" w:cs="Arial"/>
          <w:b/>
          <w:bCs/>
        </w:rPr>
        <w:t>.</w:t>
      </w:r>
      <w:r w:rsidR="00E80FA4" w:rsidRPr="00FE2D60">
        <w:rPr>
          <w:rFonts w:ascii="Arial" w:hAnsi="Arial" w:cs="Arial"/>
          <w:b/>
          <w:bCs/>
        </w:rPr>
        <w:t xml:space="preserve"> Compari</w:t>
      </w:r>
      <w:r w:rsidR="00FE2D60">
        <w:rPr>
          <w:rFonts w:ascii="Arial" w:hAnsi="Arial" w:cs="Arial"/>
          <w:b/>
          <w:bCs/>
        </w:rPr>
        <w:t xml:space="preserve">son of </w:t>
      </w:r>
      <w:r w:rsidR="00E80FA4" w:rsidRPr="00FE2D60">
        <w:rPr>
          <w:rFonts w:ascii="Arial" w:hAnsi="Arial" w:cs="Arial"/>
          <w:b/>
          <w:bCs/>
        </w:rPr>
        <w:t xml:space="preserve">energy and nutrient intake of </w:t>
      </w:r>
      <w:r w:rsidR="00FE2D60">
        <w:rPr>
          <w:rFonts w:ascii="Arial" w:hAnsi="Arial" w:cs="Arial"/>
          <w:b/>
          <w:bCs/>
        </w:rPr>
        <w:t xml:space="preserve">Cohort 1 </w:t>
      </w:r>
      <w:r w:rsidR="00E80FA4" w:rsidRPr="00FE2D60">
        <w:rPr>
          <w:rFonts w:ascii="Arial" w:hAnsi="Arial" w:cs="Arial"/>
          <w:b/>
          <w:bCs/>
        </w:rPr>
        <w:t xml:space="preserve">study participants </w:t>
      </w:r>
      <w:r w:rsidR="00FE2D60">
        <w:rPr>
          <w:rFonts w:ascii="Arial" w:hAnsi="Arial" w:cs="Arial"/>
          <w:b/>
          <w:bCs/>
        </w:rPr>
        <w:t>between</w:t>
      </w:r>
      <w:r w:rsidR="00E80FA4" w:rsidRPr="00FE2D60">
        <w:rPr>
          <w:rFonts w:ascii="Arial" w:hAnsi="Arial" w:cs="Arial"/>
          <w:b/>
          <w:bCs/>
        </w:rPr>
        <w:t xml:space="preserve"> </w:t>
      </w:r>
      <w:r w:rsidR="00FE2D60">
        <w:rPr>
          <w:rFonts w:ascii="Arial" w:hAnsi="Arial" w:cs="Arial"/>
          <w:b/>
          <w:bCs/>
        </w:rPr>
        <w:t>sexes</w:t>
      </w:r>
      <w:r w:rsidR="00E80FA4" w:rsidRPr="00FE2D60">
        <w:rPr>
          <w:rFonts w:ascii="Arial" w:hAnsi="Arial" w:cs="Arial"/>
          <w:b/>
          <w:bCs/>
        </w:rPr>
        <w:t>.</w:t>
      </w:r>
    </w:p>
    <w:tbl>
      <w:tblPr>
        <w:tblW w:w="9749" w:type="dxa"/>
        <w:tblLook w:val="04A0" w:firstRow="1" w:lastRow="0" w:firstColumn="1" w:lastColumn="0" w:noHBand="0" w:noVBand="1"/>
      </w:tblPr>
      <w:tblGrid>
        <w:gridCol w:w="1701"/>
        <w:gridCol w:w="993"/>
        <w:gridCol w:w="2409"/>
        <w:gridCol w:w="993"/>
        <w:gridCol w:w="2738"/>
        <w:gridCol w:w="915"/>
      </w:tblGrid>
      <w:tr w:rsidR="00E80FA4" w:rsidRPr="00375B6F" w14:paraId="6845A346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E5E2" w14:textId="77777777" w:rsidR="00E80FA4" w:rsidRPr="00375B6F" w:rsidRDefault="00E80FA4" w:rsidP="00AB57BF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5B6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F66E" w14:textId="77777777" w:rsidR="00E80FA4" w:rsidRPr="00375B6F" w:rsidRDefault="00E80FA4" w:rsidP="00AB57BF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5B6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69FF2" w14:textId="77777777" w:rsidR="00E80FA4" w:rsidRPr="00375B6F" w:rsidRDefault="00E80FA4" w:rsidP="00AB57BF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5B6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2D36A" w14:textId="77777777" w:rsidR="00E80FA4" w:rsidRPr="00375B6F" w:rsidRDefault="00E80FA4" w:rsidP="00AB57BF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5B6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74CE" w14:textId="77777777" w:rsidR="00E80FA4" w:rsidRPr="00375B6F" w:rsidRDefault="00E80FA4" w:rsidP="00AB57BF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5B6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E0DF" w14:textId="77777777" w:rsidR="00E80FA4" w:rsidRPr="00375B6F" w:rsidRDefault="00E80FA4" w:rsidP="00AB57BF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5B6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E80FA4" w:rsidRPr="00375B6F" w14:paraId="143CC9E8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B395" w14:textId="5A2E9C46" w:rsidR="00E80FA4" w:rsidRPr="00832E8C" w:rsidRDefault="00B32977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utr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3E55" w14:textId="474FD1F7" w:rsidR="00E80FA4" w:rsidRPr="00832E8C" w:rsidRDefault="00832E8C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  <w:r w:rsidR="00E80FA4" w:rsidRPr="00832E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2F9A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2E8C">
              <w:rPr>
                <w:rFonts w:ascii="Arial" w:hAnsi="Arial" w:cs="Arial"/>
                <w:b/>
                <w:bCs/>
                <w:sz w:val="18"/>
                <w:szCs w:val="18"/>
              </w:rPr>
              <w:t>BU Ca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EFED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2E8C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DCB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2E8C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7E4B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32E8C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E80FA4" w:rsidRPr="00375B6F" w14:paraId="23608888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345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0B949" w14:textId="764E40F5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0773" w14:textId="58D51BF1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 xml:space="preserve">Male </w:t>
            </w:r>
            <w:r w:rsidR="00FB14A0">
              <w:rPr>
                <w:rFonts w:ascii="Arial" w:hAnsi="Arial" w:cs="Arial"/>
                <w:sz w:val="18"/>
                <w:szCs w:val="18"/>
              </w:rPr>
              <w:t>N</w:t>
            </w:r>
            <w:r w:rsidRPr="00832E8C">
              <w:rPr>
                <w:rFonts w:ascii="Arial" w:hAnsi="Arial" w:cs="Arial"/>
                <w:sz w:val="18"/>
                <w:szCs w:val="18"/>
              </w:rPr>
              <w:t>=19</w:t>
            </w:r>
            <w:r w:rsidR="00E410C4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E410C4" w:rsidRPr="00832E8C">
              <w:rPr>
                <w:rFonts w:ascii="Arial" w:hAnsi="Arial" w:cs="Arial"/>
                <w:sz w:val="18"/>
                <w:szCs w:val="18"/>
              </w:rPr>
              <w:t xml:space="preserve">Female </w:t>
            </w:r>
            <w:r w:rsidR="00FB14A0">
              <w:rPr>
                <w:rFonts w:ascii="Arial" w:hAnsi="Arial" w:cs="Arial"/>
                <w:sz w:val="18"/>
                <w:szCs w:val="18"/>
              </w:rPr>
              <w:t>N</w:t>
            </w:r>
            <w:r w:rsidR="00E410C4" w:rsidRPr="00832E8C">
              <w:rPr>
                <w:rFonts w:ascii="Arial" w:hAnsi="Arial" w:cs="Arial"/>
                <w:sz w:val="18"/>
                <w:szCs w:val="18"/>
              </w:rPr>
              <w:t>=2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B020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A44C" w14:textId="4C66FF88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 xml:space="preserve">Male </w:t>
            </w:r>
            <w:r w:rsidR="00FB14A0">
              <w:rPr>
                <w:rFonts w:ascii="Arial" w:hAnsi="Arial" w:cs="Arial"/>
                <w:sz w:val="18"/>
                <w:szCs w:val="18"/>
              </w:rPr>
              <w:t>N</w:t>
            </w:r>
            <w:r w:rsidRPr="00832E8C">
              <w:rPr>
                <w:rFonts w:ascii="Arial" w:hAnsi="Arial" w:cs="Arial"/>
                <w:sz w:val="18"/>
                <w:szCs w:val="18"/>
              </w:rPr>
              <w:t>=22</w:t>
            </w:r>
            <w:r w:rsidR="00FB14A0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FB14A0" w:rsidRPr="00832E8C">
              <w:rPr>
                <w:rFonts w:ascii="Arial" w:hAnsi="Arial" w:cs="Arial"/>
                <w:sz w:val="18"/>
                <w:szCs w:val="18"/>
              </w:rPr>
              <w:t xml:space="preserve">Female </w:t>
            </w:r>
            <w:r w:rsidR="00FB14A0">
              <w:rPr>
                <w:rFonts w:ascii="Arial" w:hAnsi="Arial" w:cs="Arial"/>
                <w:sz w:val="18"/>
                <w:szCs w:val="18"/>
              </w:rPr>
              <w:t>N</w:t>
            </w:r>
            <w:r w:rsidR="00FB14A0" w:rsidRPr="00832E8C">
              <w:rPr>
                <w:rFonts w:ascii="Arial" w:hAnsi="Arial" w:cs="Arial"/>
                <w:sz w:val="18"/>
                <w:szCs w:val="18"/>
              </w:rPr>
              <w:t>=18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E60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FA4" w:rsidRPr="00375B6F" w14:paraId="2F0C03B6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90F6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191D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4F05" w14:textId="1352D33E" w:rsidR="00E80FA4" w:rsidRPr="00832E8C" w:rsidRDefault="00F677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25B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818" w14:textId="4CD7F6EA" w:rsidR="00E80FA4" w:rsidRPr="00832E8C" w:rsidRDefault="00F677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9529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44998" w:rsidRPr="00375B6F" w14:paraId="21968463" w14:textId="77777777" w:rsidTr="00FB14A0">
        <w:trPr>
          <w:trHeight w:val="20"/>
        </w:trPr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EEA850" w14:textId="77777777" w:rsidR="00744998" w:rsidRPr="00832E8C" w:rsidRDefault="00744998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BBC340" w14:textId="77777777" w:rsidR="00744998" w:rsidRPr="00832E8C" w:rsidRDefault="00744998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3E654F" w14:textId="77777777" w:rsidR="00744998" w:rsidRPr="00832E8C" w:rsidRDefault="00744998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C17998" w14:textId="77777777" w:rsidR="00744998" w:rsidRPr="00832E8C" w:rsidRDefault="00744998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62734B" w14:textId="77777777" w:rsidR="00744998" w:rsidRPr="00832E8C" w:rsidRDefault="00744998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EDCB21" w14:textId="77777777" w:rsidR="00744998" w:rsidRPr="00832E8C" w:rsidRDefault="00744998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5C0F" w:rsidRPr="00375B6F" w14:paraId="4303D207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8652" w14:textId="77777777" w:rsidR="001B5C0F" w:rsidRPr="00832E8C" w:rsidRDefault="001B5C0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C9C4" w14:textId="77777777" w:rsidR="001B5C0F" w:rsidRPr="00832E8C" w:rsidRDefault="001B5C0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0CBE" w14:textId="77777777" w:rsidR="001B5C0F" w:rsidRPr="00832E8C" w:rsidRDefault="001B5C0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92C3" w14:textId="77777777" w:rsidR="001B5C0F" w:rsidRPr="00832E8C" w:rsidRDefault="001B5C0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3673" w14:textId="77777777" w:rsidR="001B5C0F" w:rsidRPr="00832E8C" w:rsidRDefault="001B5C0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E466" w14:textId="77777777" w:rsidR="001B5C0F" w:rsidRPr="00832E8C" w:rsidRDefault="001B5C0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FA4" w:rsidRPr="00375B6F" w14:paraId="4EC05229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3155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Energy (Kca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905F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8E83" w14:textId="6A22C889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1683.0 (704.4-</w:t>
            </w:r>
            <w:r w:rsidR="00842F51">
              <w:rPr>
                <w:rFonts w:ascii="Arial" w:hAnsi="Arial" w:cs="Arial"/>
                <w:sz w:val="18"/>
                <w:szCs w:val="18"/>
              </w:rPr>
              <w:t>3403</w:t>
            </w:r>
            <w:r w:rsidRPr="00832E8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1720" w14:textId="5A6E64E5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8A7C4B">
              <w:rPr>
                <w:rFonts w:ascii="Arial" w:hAnsi="Arial" w:cs="Arial"/>
                <w:sz w:val="18"/>
                <w:szCs w:val="18"/>
              </w:rPr>
              <w:t>55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F0CE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1779.0 (693.9-331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E1EF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</w:tr>
      <w:tr w:rsidR="00E80FA4" w:rsidRPr="00375B6F" w14:paraId="1823476C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BB8C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CBB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27B9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1481.0 (733.3-28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E396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33E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1540.0 (812-252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DB86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FA4" w:rsidRPr="00375B6F" w14:paraId="14263BBB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65D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A63E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64CC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E2DD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2C3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4A95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FA4" w:rsidRPr="00375B6F" w14:paraId="2AD44026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351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Carbohydrate (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9E9D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BC0" w14:textId="1D2A1C3C" w:rsidR="00E80FA4" w:rsidRPr="00832E8C" w:rsidRDefault="009C6A46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.6</w:t>
            </w:r>
            <w:r w:rsidR="00E80FA4" w:rsidRPr="00832E8C">
              <w:rPr>
                <w:rFonts w:ascii="Arial" w:hAnsi="Arial" w:cs="Arial"/>
                <w:sz w:val="18"/>
                <w:szCs w:val="18"/>
              </w:rPr>
              <w:t xml:space="preserve"> (119.2-72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BFDD" w14:textId="669559F4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9C6A46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653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96.7 (91.9-233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B494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  <w:tr w:rsidR="00E80FA4" w:rsidRPr="00375B6F" w14:paraId="7B8E0ECB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B5FE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8FFD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B807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32.0 (112.2-459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339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D1C3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44.3 (108.6-406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0CD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FA4" w:rsidRPr="00375B6F" w14:paraId="6469B97D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760A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497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8F37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336F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E5F2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65E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FA4" w:rsidRPr="00375B6F" w14:paraId="24114EC7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EC57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Protein (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015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D61" w14:textId="6E23C522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33.</w:t>
            </w:r>
            <w:r w:rsidR="00B46CC4">
              <w:rPr>
                <w:rFonts w:ascii="Arial" w:hAnsi="Arial" w:cs="Arial"/>
                <w:sz w:val="18"/>
                <w:szCs w:val="18"/>
              </w:rPr>
              <w:t>64</w:t>
            </w:r>
            <w:r w:rsidRPr="00832E8C">
              <w:rPr>
                <w:rFonts w:ascii="Arial" w:hAnsi="Arial" w:cs="Arial"/>
                <w:sz w:val="18"/>
                <w:szCs w:val="18"/>
              </w:rPr>
              <w:t xml:space="preserve"> (14.5-7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BB1D" w14:textId="7DB68825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B55527">
              <w:rPr>
                <w:rFonts w:ascii="Arial" w:hAnsi="Arial" w:cs="Arial"/>
                <w:sz w:val="18"/>
                <w:szCs w:val="18"/>
              </w:rPr>
              <w:t>53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5D7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45.8 (8.1-89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CAF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</w:tr>
      <w:tr w:rsidR="00E80FA4" w:rsidRPr="00375B6F" w14:paraId="6C799056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CAB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64B0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823C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34.2 (18.0-8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0E1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5F5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38.9 (11.6-111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943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FA4" w:rsidRPr="00375B6F" w14:paraId="21F53B42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1AA6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F8E5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3192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9B7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B5A2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B84" w14:textId="77777777" w:rsidR="00E80FA4" w:rsidRPr="00832E8C" w:rsidRDefault="00E80FA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6CC4" w:rsidRPr="00375B6F" w14:paraId="344287B2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9416" w14:textId="548FA383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ats (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DCF1" w14:textId="2580C7A3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F84B" w14:textId="6E33BD90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33.7 (14.6-</w:t>
            </w:r>
            <w:r w:rsidR="00FD3EEB">
              <w:rPr>
                <w:rFonts w:ascii="Arial" w:hAnsi="Arial" w:cs="Arial"/>
                <w:sz w:val="18"/>
                <w:szCs w:val="18"/>
              </w:rPr>
              <w:t>88.8</w:t>
            </w:r>
            <w:r w:rsidRPr="00832E8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4112" w14:textId="3835B952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FD3EEB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11A1" w14:textId="7B1D5121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44.9 (20.3-104.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08E8" w14:textId="2EBE5201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459</w:t>
            </w:r>
          </w:p>
        </w:tc>
      </w:tr>
      <w:tr w:rsidR="00B46CC4" w:rsidRPr="00375B6F" w14:paraId="28E18F2B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D3CD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4872" w14:textId="565CC34F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299D" w14:textId="3FBD8A76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42.9 (10.6-13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2A99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231F" w14:textId="6575A5C2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43.9 (18.7-79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398C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6CC4" w:rsidRPr="00375B6F" w14:paraId="1A1ED4B8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F9CB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A9F4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BADF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F6EB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8383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6393E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6CC4" w:rsidRPr="00375B6F" w14:paraId="78A4C800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1536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ibre (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857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BE6A" w14:textId="33F48203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0.</w:t>
            </w:r>
            <w:r w:rsidR="000236B3">
              <w:rPr>
                <w:rFonts w:ascii="Arial" w:hAnsi="Arial" w:cs="Arial"/>
                <w:sz w:val="18"/>
                <w:szCs w:val="18"/>
              </w:rPr>
              <w:t>8</w:t>
            </w:r>
            <w:r w:rsidRPr="00832E8C">
              <w:rPr>
                <w:rFonts w:ascii="Arial" w:hAnsi="Arial" w:cs="Arial"/>
                <w:sz w:val="18"/>
                <w:szCs w:val="18"/>
              </w:rPr>
              <w:t xml:space="preserve"> (7.2-4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B3D0" w14:textId="7C4060B4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166C6B">
              <w:rPr>
                <w:rFonts w:ascii="Arial" w:hAnsi="Arial" w:cs="Arial"/>
                <w:sz w:val="18"/>
                <w:szCs w:val="18"/>
              </w:rPr>
              <w:t>76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FB19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6.0 (7.6-49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9AF6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262</w:t>
            </w:r>
          </w:p>
        </w:tc>
      </w:tr>
      <w:tr w:rsidR="00B46CC4" w:rsidRPr="00375B6F" w14:paraId="71BA4C0D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2C5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899F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4D9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5.5 (9.9-4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F484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41D2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19.5 (9.4-45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F547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6CC4" w:rsidRPr="00375B6F" w14:paraId="669DD7E0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5D3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6E0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433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FD52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ED62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A417" w14:textId="77777777" w:rsidR="00B46CC4" w:rsidRPr="00832E8C" w:rsidRDefault="00B46C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36B3" w:rsidRPr="00375B6F" w14:paraId="0C470532" w14:textId="77777777" w:rsidTr="00B46C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9E31" w14:textId="42CDC361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olate (µ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9444" w14:textId="6ACD2CBD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E611" w14:textId="5C3A39F5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67.4 (79.5-92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138F" w14:textId="22FD2480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9</w:t>
            </w:r>
            <w:r w:rsidR="00802C4D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38AD" w14:textId="44FB39E6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343.7 (4.2-916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3BFB" w14:textId="74E90558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b/>
                <w:bCs/>
                <w:sz w:val="18"/>
                <w:szCs w:val="18"/>
              </w:rPr>
              <w:t>0.018</w:t>
            </w:r>
          </w:p>
        </w:tc>
      </w:tr>
      <w:tr w:rsidR="000236B3" w:rsidRPr="00375B6F" w14:paraId="2A4AA611" w14:textId="77777777" w:rsidTr="00B46CC4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1021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87F9" w14:textId="2A7EE42D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27F6" w14:textId="610458B4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98.4 (96.8-71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CD4D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E102" w14:textId="7ECBE0BB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14.6 (61.8-475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E1FF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36B3" w:rsidRPr="00375B6F" w14:paraId="744660DC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705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612C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453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A134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4E29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7EB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36B3" w:rsidRPr="00375B6F" w14:paraId="2819BDD0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C47E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Iron (m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F742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5E84" w14:textId="10D1529F" w:rsidR="000236B3" w:rsidRPr="00832E8C" w:rsidRDefault="007B2BA9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3</w:t>
            </w:r>
            <w:r w:rsidR="000236B3" w:rsidRPr="00832E8C"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E25141">
              <w:rPr>
                <w:rFonts w:ascii="Arial" w:hAnsi="Arial" w:cs="Arial"/>
                <w:sz w:val="18"/>
                <w:szCs w:val="18"/>
              </w:rPr>
              <w:t>2</w:t>
            </w:r>
            <w:r w:rsidR="000236B3" w:rsidRPr="00832E8C">
              <w:rPr>
                <w:rFonts w:ascii="Arial" w:hAnsi="Arial" w:cs="Arial"/>
                <w:sz w:val="18"/>
                <w:szCs w:val="18"/>
              </w:rPr>
              <w:t>-18.</w:t>
            </w:r>
            <w:r w:rsidR="00E25141">
              <w:rPr>
                <w:rFonts w:ascii="Arial" w:hAnsi="Arial" w:cs="Arial"/>
                <w:sz w:val="18"/>
                <w:szCs w:val="18"/>
              </w:rPr>
              <w:t>5</w:t>
            </w:r>
            <w:r w:rsidR="000236B3" w:rsidRPr="00832E8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C8FE" w14:textId="6DA192FF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7B2BA9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865A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11.2 (3.7-23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E882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0236B3" w:rsidRPr="00375B6F" w14:paraId="7F527D22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8E54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2E70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7DB2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8.9 (4.7-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C4A5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382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9.3 (4.2-18.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CB4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36B3" w:rsidRPr="00375B6F" w14:paraId="3AE45D37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6F4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D05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C35E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ABDE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1865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D619" w14:textId="77777777" w:rsidR="000236B3" w:rsidRPr="00832E8C" w:rsidRDefault="000236B3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1BA" w:rsidRPr="00375B6F" w14:paraId="306F549C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0F43" w14:textId="147E292B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Selenium (µ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6CB0" w14:textId="46FE1D4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4C44" w14:textId="61AB8A75" w:rsidR="00AC41BA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5</w:t>
            </w:r>
            <w:r w:rsidR="00AC41BA" w:rsidRPr="00832E8C">
              <w:rPr>
                <w:rFonts w:ascii="Arial" w:hAnsi="Arial" w:cs="Arial"/>
                <w:sz w:val="18"/>
                <w:szCs w:val="18"/>
              </w:rPr>
              <w:t xml:space="preserve"> (16.9-12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AC9C" w14:textId="491CB02D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A401F7">
              <w:rPr>
                <w:rFonts w:ascii="Arial" w:hAnsi="Arial" w:cs="Arial"/>
                <w:sz w:val="18"/>
                <w:szCs w:val="18"/>
              </w:rPr>
              <w:t>68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C9B2" w14:textId="7BF229FE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77.0 (28.4-176.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703C" w14:textId="1441FA93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</w:tr>
      <w:tr w:rsidR="00AC41BA" w:rsidRPr="00375B6F" w14:paraId="7DC17A03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C1F5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B350" w14:textId="42369246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DFB4" w14:textId="42965C19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43.3 (29.0-19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B57C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3FA0" w14:textId="1D580EAA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66.7 (13.3-231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8E0D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1BA" w:rsidRPr="00375B6F" w14:paraId="39889F92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B782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B7CB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97C0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89A4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2E85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8B45" w14:textId="77777777" w:rsidR="00AC41BA" w:rsidRPr="00832E8C" w:rsidRDefault="00AC41B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01F7" w:rsidRPr="00375B6F" w14:paraId="7115F233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8525" w14:textId="78F5C89F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Vitamin A (µ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C5DD" w14:textId="081E7406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9EEE" w14:textId="36E5A08B" w:rsidR="00A401F7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3.1</w:t>
            </w:r>
            <w:r w:rsidR="00A401F7" w:rsidRPr="00832E8C">
              <w:rPr>
                <w:rFonts w:ascii="Arial" w:hAnsi="Arial" w:cs="Arial"/>
                <w:sz w:val="18"/>
                <w:szCs w:val="18"/>
              </w:rPr>
              <w:t xml:space="preserve"> (6.0-18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DCAA" w14:textId="42423E32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E41AC4">
              <w:rPr>
                <w:rFonts w:ascii="Arial" w:hAnsi="Arial" w:cs="Arial"/>
                <w:sz w:val="18"/>
                <w:szCs w:val="18"/>
              </w:rPr>
              <w:t>58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352E" w14:textId="20E0D3D3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437.5 (12.04-3778.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143B" w14:textId="6C2B0770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</w:tr>
      <w:tr w:rsidR="00A401F7" w:rsidRPr="00375B6F" w14:paraId="09F26593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7567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D965" w14:textId="49C93FF5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BD9A" w14:textId="48A785FA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82.1 (7.81-21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827C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71BE" w14:textId="5DCB97D8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81.6 (17.71-157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3D53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01F7" w:rsidRPr="00375B6F" w14:paraId="41B48F4F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671F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E09F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197B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3A15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0C85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42CD" w14:textId="77777777" w:rsidR="00A401F7" w:rsidRPr="00832E8C" w:rsidRDefault="00A401F7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1AC4" w:rsidRPr="00375B6F" w14:paraId="277F64E5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A590" w14:textId="6DBA49BA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Vitamin B</w:t>
            </w:r>
            <w:r w:rsidRPr="009C203A">
              <w:rPr>
                <w:rFonts w:ascii="Arial" w:hAnsi="Arial" w:cs="Arial"/>
                <w:sz w:val="18"/>
                <w:szCs w:val="18"/>
                <w:vertAlign w:val="subscript"/>
              </w:rPr>
              <w:t>12</w:t>
            </w:r>
            <w:r w:rsidRPr="00832E8C">
              <w:rPr>
                <w:rFonts w:ascii="Arial" w:hAnsi="Arial" w:cs="Arial"/>
                <w:sz w:val="18"/>
                <w:szCs w:val="18"/>
              </w:rPr>
              <w:t xml:space="preserve"> (µ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5350" w14:textId="1EAB465B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0147" w14:textId="2BB6C62F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32E8C">
              <w:rPr>
                <w:rFonts w:ascii="Arial" w:hAnsi="Arial" w:cs="Arial"/>
                <w:sz w:val="18"/>
                <w:szCs w:val="18"/>
              </w:rPr>
              <w:t>(0.0-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B2C6" w14:textId="1DDDCA99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89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0F53" w14:textId="60B21B08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.0 (0.0-11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C23D" w14:textId="2BC3FEBD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</w:tr>
      <w:tr w:rsidR="00E41AC4" w:rsidRPr="00375B6F" w14:paraId="28CFC62B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6AA6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E4AC2" w14:textId="191063AB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AFE5" w14:textId="24CC43C8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8 (0.0-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BF9B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67DC" w14:textId="4B510D06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1.0 (0.14-8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58DC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1AC4" w:rsidRPr="00375B6F" w14:paraId="5BCE7B17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15B8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133A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7AAD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1A30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6706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24E1" w14:textId="77777777" w:rsidR="00E41AC4" w:rsidRPr="00832E8C" w:rsidRDefault="00E41AC4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203A" w:rsidRPr="00375B6F" w14:paraId="65446F25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19C5" w14:textId="25A5D911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Vitamin C (m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4A13" w14:textId="66852788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7486" w14:textId="1D4A7BC1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91.9 (35.4-43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064E" w14:textId="4D7A4B71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BF11" w14:textId="67AD0DF5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104.4 (23.4-247.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DC1F" w14:textId="74FD5D06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</w:tr>
      <w:tr w:rsidR="009C203A" w:rsidRPr="00375B6F" w14:paraId="402EE047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CF23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2C63" w14:textId="36E69409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8E0E" w14:textId="46C9E3A1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75.3 (33.00-3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A2DA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511A" w14:textId="4A2E6078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64.3 (32.2-223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05FE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203A" w:rsidRPr="00375B6F" w14:paraId="289F2B1F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D922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E949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59A2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5399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F3D1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7BFA" w14:textId="77777777" w:rsidR="009C203A" w:rsidRPr="00832E8C" w:rsidRDefault="009C203A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19F5" w:rsidRPr="00375B6F" w14:paraId="25558C94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FD21" w14:textId="35D12E70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Vitamin E (m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D606" w14:textId="34EF5CA6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618B" w14:textId="5DC21D9A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5.0 (2.3-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08A2" w14:textId="7AF679DA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0CD0" w14:textId="5CADA963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6.2 (1.7-13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5902" w14:textId="0D482B49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</w:tr>
      <w:tr w:rsidR="00CB19F5" w:rsidRPr="00375B6F" w14:paraId="08A2E04F" w14:textId="77777777" w:rsidTr="00CB19F5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E28A" w14:textId="060B2CE4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C6FC" w14:textId="24B14DB6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9F3E" w14:textId="40FF0FD1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4.8 (1.5-22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E45E" w14:textId="7E6F2E96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B1A1" w14:textId="140E9075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5.650 (2.05-8.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5245" w14:textId="154FC6D6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19F5" w:rsidRPr="00375B6F" w14:paraId="49CE1168" w14:textId="77777777" w:rsidTr="00CB19F5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F5DD" w14:textId="77777777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FDD8" w14:textId="48AFA865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2A4C" w14:textId="4146802A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95DB" w14:textId="77777777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A9ED" w14:textId="75C5D342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F238" w14:textId="77777777" w:rsidR="00CB19F5" w:rsidRPr="00832E8C" w:rsidRDefault="00CB19F5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4F" w:rsidRPr="00375B6F" w14:paraId="53F96D58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8C11" w14:textId="4426FF26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Vitamin K (µ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2504" w14:textId="27172C2C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F72D" w14:textId="213A355E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44.5 (9.1-</w:t>
            </w:r>
            <w:r w:rsidR="00721B8F">
              <w:rPr>
                <w:rFonts w:ascii="Arial" w:hAnsi="Arial" w:cs="Arial"/>
                <w:sz w:val="18"/>
                <w:szCs w:val="18"/>
              </w:rPr>
              <w:t>109.5</w:t>
            </w:r>
            <w:r w:rsidRPr="00832E8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DF1" w14:textId="0853D042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7</w:t>
            </w:r>
            <w:r w:rsidR="00721B8F">
              <w:rPr>
                <w:rFonts w:ascii="Arial" w:hAnsi="Arial" w:cs="Arial"/>
                <w:sz w:val="18"/>
                <w:szCs w:val="18"/>
              </w:rPr>
              <w:t>4</w:t>
            </w:r>
            <w:r w:rsidRPr="00832E8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329" w14:textId="773AB621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38.2 (4.3-211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5937" w14:textId="226A034E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</w:tr>
      <w:tr w:rsidR="00593E4F" w:rsidRPr="00375B6F" w14:paraId="2AF856BF" w14:textId="77777777" w:rsidTr="00AC41BA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A50F" w14:textId="580D8FCA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ECFE" w14:textId="1B522B07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9D1E" w14:textId="3A495B93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2.0 (5.8-13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87B9" w14:textId="2B4ADA70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BFEB" w14:textId="71AAD1D4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28.5 (2.3-119.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A49A7" w14:textId="4140955F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593E4F" w:rsidRPr="00375B6F" w14:paraId="34206100" w14:textId="77777777" w:rsidTr="00AC41BA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B761" w14:textId="77777777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BD7B" w14:textId="53618127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0F31" w14:textId="07549840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C024" w14:textId="77777777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E9F0" w14:textId="37DBD3AE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7341" w14:textId="77777777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4F" w:rsidRPr="00375B6F" w14:paraId="03137042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45A" w14:textId="54AC7E7B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Zinc (m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9E34" w14:textId="787D2812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51B" w14:textId="74773040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5.6 (2.4-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4C15" w14:textId="41F3336E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</w:t>
            </w:r>
            <w:r w:rsidR="00630A7C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A235" w14:textId="0912E94F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7.4 (3.5-12.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D0A0" w14:textId="358D3EB0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</w:tr>
      <w:tr w:rsidR="00593E4F" w:rsidRPr="00375B6F" w14:paraId="24E2677F" w14:textId="77777777" w:rsidTr="000236B3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3745" w14:textId="272C0975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1AC0" w14:textId="06AAA841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0993" w14:textId="5C056F92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5.9 (2.5-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0D5D" w14:textId="1B2CB4B5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9522" w14:textId="57962973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32E8C">
              <w:rPr>
                <w:rFonts w:ascii="Arial" w:hAnsi="Arial" w:cs="Arial"/>
                <w:sz w:val="18"/>
                <w:szCs w:val="18"/>
              </w:rPr>
              <w:t>5.3 (1.7-14.1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05DB" w14:textId="5F307C4C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93E4F" w:rsidRPr="00375B6F" w14:paraId="0BA20775" w14:textId="77777777" w:rsidTr="00593E4F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A8DADC" w14:textId="6B2FBEF8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E0FBD2" w14:textId="65D65961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296F38" w14:textId="78295CB4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9C9F93" w14:textId="4D88120D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A270EA" w14:textId="55342BFB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D2A8C9" w14:textId="285B64BB" w:rsidR="00593E4F" w:rsidRPr="00832E8C" w:rsidRDefault="00593E4F" w:rsidP="001F6AB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4F" w:rsidRPr="00375B6F" w14:paraId="4242A51E" w14:textId="77777777" w:rsidTr="00FB14A0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BE49" w14:textId="77777777" w:rsidR="00593E4F" w:rsidRPr="00375B6F" w:rsidRDefault="00593E4F" w:rsidP="00593E4F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BDB" w14:textId="77777777" w:rsidR="00593E4F" w:rsidRPr="00375B6F" w:rsidRDefault="00593E4F" w:rsidP="00593E4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1BA2" w14:textId="77777777" w:rsidR="00593E4F" w:rsidRPr="00375B6F" w:rsidRDefault="00593E4F" w:rsidP="00593E4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F0F" w14:textId="77777777" w:rsidR="00593E4F" w:rsidRPr="00375B6F" w:rsidRDefault="00593E4F" w:rsidP="00593E4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7AE" w14:textId="77777777" w:rsidR="00593E4F" w:rsidRPr="00375B6F" w:rsidRDefault="00593E4F" w:rsidP="00593E4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981F" w14:textId="77777777" w:rsidR="00593E4F" w:rsidRPr="00375B6F" w:rsidRDefault="00593E4F" w:rsidP="00593E4F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D675ADA" w14:textId="05DBE97C" w:rsidR="002D52A8" w:rsidRDefault="002D52A8">
      <w:pPr>
        <w:rPr>
          <w:rFonts w:ascii="Arial" w:hAnsi="Arial" w:cs="Arial"/>
        </w:rPr>
      </w:pPr>
      <w:r w:rsidRPr="003B2F94">
        <w:rPr>
          <w:rFonts w:ascii="Arial" w:hAnsi="Arial" w:cs="Arial"/>
        </w:rPr>
        <w:t xml:space="preserve">Data were compared </w:t>
      </w:r>
      <w:r>
        <w:rPr>
          <w:rFonts w:ascii="Arial" w:hAnsi="Arial" w:cs="Arial"/>
        </w:rPr>
        <w:t>in</w:t>
      </w:r>
      <w:r w:rsidRPr="003B2F94">
        <w:rPr>
          <w:rFonts w:ascii="Arial" w:hAnsi="Arial" w:cs="Arial"/>
        </w:rPr>
        <w:t xml:space="preserve"> cases and controls </w:t>
      </w:r>
      <w:r>
        <w:rPr>
          <w:rFonts w:ascii="Arial" w:hAnsi="Arial" w:cs="Arial"/>
        </w:rPr>
        <w:t xml:space="preserve">between males and females </w:t>
      </w:r>
      <w:r w:rsidRPr="003B2F94">
        <w:rPr>
          <w:rFonts w:ascii="Arial" w:hAnsi="Arial" w:cs="Arial"/>
        </w:rPr>
        <w:t xml:space="preserve">using </w:t>
      </w:r>
      <w:r w:rsidR="001E1635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 </w:t>
      </w:r>
      <w:r w:rsidRPr="002D52A8">
        <w:rPr>
          <w:rFonts w:ascii="Arial" w:hAnsi="Arial" w:cs="Arial"/>
        </w:rPr>
        <w:t>Mann-Whitney test</w:t>
      </w:r>
      <w:r>
        <w:rPr>
          <w:rFonts w:ascii="Arial" w:hAnsi="Arial" w:cs="Arial"/>
        </w:rPr>
        <w:t>.</w:t>
      </w:r>
      <w:r w:rsidRPr="003B2F94">
        <w:rPr>
          <w:rFonts w:ascii="Arial" w:hAnsi="Arial" w:cs="Arial"/>
        </w:rPr>
        <w:t xml:space="preserve"> P-value &lt;0.05 are indicated in bold text.</w:t>
      </w:r>
    </w:p>
    <w:sectPr w:rsidR="002D52A8" w:rsidSect="00D25389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8D383" w14:textId="77777777" w:rsidR="00931AAD" w:rsidRDefault="00931AAD" w:rsidP="00931AAD">
      <w:pPr>
        <w:spacing w:after="0" w:line="240" w:lineRule="auto"/>
      </w:pPr>
      <w:r>
        <w:separator/>
      </w:r>
    </w:p>
  </w:endnote>
  <w:endnote w:type="continuationSeparator" w:id="0">
    <w:p w14:paraId="759509FF" w14:textId="77777777" w:rsidR="00931AAD" w:rsidRDefault="00931AAD" w:rsidP="00931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357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5F31C" w14:textId="3C51E740" w:rsidR="00931AAD" w:rsidRDefault="00931A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630DD" w14:textId="77777777" w:rsidR="00931AAD" w:rsidRDefault="00931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14643" w14:textId="77777777" w:rsidR="00931AAD" w:rsidRDefault="00931AAD" w:rsidP="00931AAD">
      <w:pPr>
        <w:spacing w:after="0" w:line="240" w:lineRule="auto"/>
      </w:pPr>
      <w:r>
        <w:separator/>
      </w:r>
    </w:p>
  </w:footnote>
  <w:footnote w:type="continuationSeparator" w:id="0">
    <w:p w14:paraId="2A076900" w14:textId="77777777" w:rsidR="00931AAD" w:rsidRDefault="00931AAD" w:rsidP="00931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0A"/>
    <w:rsid w:val="000236B3"/>
    <w:rsid w:val="00024C35"/>
    <w:rsid w:val="000270AC"/>
    <w:rsid w:val="000653B8"/>
    <w:rsid w:val="00116AED"/>
    <w:rsid w:val="0014066B"/>
    <w:rsid w:val="00166C6B"/>
    <w:rsid w:val="001B2123"/>
    <w:rsid w:val="001B5C0F"/>
    <w:rsid w:val="001E1635"/>
    <w:rsid w:val="001F6AB9"/>
    <w:rsid w:val="0026210A"/>
    <w:rsid w:val="00266B5C"/>
    <w:rsid w:val="002672CC"/>
    <w:rsid w:val="00271B2D"/>
    <w:rsid w:val="002D52A8"/>
    <w:rsid w:val="003066BD"/>
    <w:rsid w:val="00375B6F"/>
    <w:rsid w:val="003D528A"/>
    <w:rsid w:val="003E0335"/>
    <w:rsid w:val="0046291E"/>
    <w:rsid w:val="005035B0"/>
    <w:rsid w:val="005079B5"/>
    <w:rsid w:val="00533C37"/>
    <w:rsid w:val="0053714A"/>
    <w:rsid w:val="00593E4F"/>
    <w:rsid w:val="005B5DC8"/>
    <w:rsid w:val="005E5E46"/>
    <w:rsid w:val="00630A7C"/>
    <w:rsid w:val="0067402B"/>
    <w:rsid w:val="00687F84"/>
    <w:rsid w:val="00693151"/>
    <w:rsid w:val="006F6564"/>
    <w:rsid w:val="00721B8F"/>
    <w:rsid w:val="00737B3A"/>
    <w:rsid w:val="00744998"/>
    <w:rsid w:val="00755CA8"/>
    <w:rsid w:val="00766135"/>
    <w:rsid w:val="00792B04"/>
    <w:rsid w:val="0079541C"/>
    <w:rsid w:val="007B2BA9"/>
    <w:rsid w:val="007C5F2B"/>
    <w:rsid w:val="007C73A7"/>
    <w:rsid w:val="007E5868"/>
    <w:rsid w:val="00802C4D"/>
    <w:rsid w:val="00832E8C"/>
    <w:rsid w:val="00836FCF"/>
    <w:rsid w:val="00842F51"/>
    <w:rsid w:val="00866561"/>
    <w:rsid w:val="0088139C"/>
    <w:rsid w:val="008A7C4B"/>
    <w:rsid w:val="008F1A44"/>
    <w:rsid w:val="008F53DD"/>
    <w:rsid w:val="00931AAD"/>
    <w:rsid w:val="00950F9F"/>
    <w:rsid w:val="0096355A"/>
    <w:rsid w:val="00967C50"/>
    <w:rsid w:val="00981215"/>
    <w:rsid w:val="009A44FA"/>
    <w:rsid w:val="009C203A"/>
    <w:rsid w:val="009C6A46"/>
    <w:rsid w:val="009D745B"/>
    <w:rsid w:val="00A0286C"/>
    <w:rsid w:val="00A30C9D"/>
    <w:rsid w:val="00A401F7"/>
    <w:rsid w:val="00A41B10"/>
    <w:rsid w:val="00A47E49"/>
    <w:rsid w:val="00A722DA"/>
    <w:rsid w:val="00A80147"/>
    <w:rsid w:val="00AC41BA"/>
    <w:rsid w:val="00AE1C7F"/>
    <w:rsid w:val="00B0615E"/>
    <w:rsid w:val="00B15912"/>
    <w:rsid w:val="00B32977"/>
    <w:rsid w:val="00B46CC4"/>
    <w:rsid w:val="00B55527"/>
    <w:rsid w:val="00BF722E"/>
    <w:rsid w:val="00C0661C"/>
    <w:rsid w:val="00C26F42"/>
    <w:rsid w:val="00C762EC"/>
    <w:rsid w:val="00CB19F5"/>
    <w:rsid w:val="00CB72F9"/>
    <w:rsid w:val="00CB780D"/>
    <w:rsid w:val="00CC1846"/>
    <w:rsid w:val="00CE0364"/>
    <w:rsid w:val="00D16639"/>
    <w:rsid w:val="00D21226"/>
    <w:rsid w:val="00D25389"/>
    <w:rsid w:val="00D51783"/>
    <w:rsid w:val="00D53B45"/>
    <w:rsid w:val="00D5512F"/>
    <w:rsid w:val="00D62237"/>
    <w:rsid w:val="00D95732"/>
    <w:rsid w:val="00DA0536"/>
    <w:rsid w:val="00DB4617"/>
    <w:rsid w:val="00DC6232"/>
    <w:rsid w:val="00DC651A"/>
    <w:rsid w:val="00DD06C7"/>
    <w:rsid w:val="00DD77EB"/>
    <w:rsid w:val="00DE4E5B"/>
    <w:rsid w:val="00DF3FE3"/>
    <w:rsid w:val="00E25141"/>
    <w:rsid w:val="00E410C4"/>
    <w:rsid w:val="00E41AC4"/>
    <w:rsid w:val="00E65FED"/>
    <w:rsid w:val="00E80FA4"/>
    <w:rsid w:val="00EC4444"/>
    <w:rsid w:val="00ED486D"/>
    <w:rsid w:val="00F5196B"/>
    <w:rsid w:val="00F525F3"/>
    <w:rsid w:val="00F63CBD"/>
    <w:rsid w:val="00F677A4"/>
    <w:rsid w:val="00FA3BC6"/>
    <w:rsid w:val="00FB14A0"/>
    <w:rsid w:val="00FB46F5"/>
    <w:rsid w:val="00FC0BBE"/>
    <w:rsid w:val="00FD3EEB"/>
    <w:rsid w:val="00FE2D60"/>
    <w:rsid w:val="6247F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9A64"/>
  <w15:chartTrackingRefBased/>
  <w15:docId w15:val="{321D3D02-E830-483A-8A0B-0201DE1D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0A"/>
  </w:style>
  <w:style w:type="paragraph" w:styleId="Heading1">
    <w:name w:val="heading 1"/>
    <w:basedOn w:val="Normal"/>
    <w:next w:val="Normal"/>
    <w:link w:val="Heading1Char"/>
    <w:uiPriority w:val="9"/>
    <w:qFormat/>
    <w:rsid w:val="00262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AD"/>
  </w:style>
  <w:style w:type="paragraph" w:styleId="Footer">
    <w:name w:val="footer"/>
    <w:basedOn w:val="Normal"/>
    <w:link w:val="Foot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8F503-17C0-4940-A884-42AC8F188EC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ds, Rachel Prof (Sch of Biosciences)</dc:creator>
  <cp:keywords/>
  <dc:description/>
  <cp:lastModifiedBy>Simmonds, Rachel Prof (Sch of Biosciences)</cp:lastModifiedBy>
  <cp:revision>3</cp:revision>
  <cp:lastPrinted>2024-09-02T13:07:00Z</cp:lastPrinted>
  <dcterms:created xsi:type="dcterms:W3CDTF">2025-02-05T18:09:00Z</dcterms:created>
  <dcterms:modified xsi:type="dcterms:W3CDTF">2025-02-05T18:10:00Z</dcterms:modified>
</cp:coreProperties>
</file>